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B45" w:rsidRDefault="006F6C3F" w:rsidP="00C7617C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S2 </w:t>
      </w:r>
      <w:r w:rsidR="00A926A7" w:rsidRPr="00A926A7">
        <w:rPr>
          <w:rFonts w:ascii="Times New Roman" w:hAnsi="Times New Roman" w:cs="Times New Roman"/>
          <w:sz w:val="24"/>
        </w:rPr>
        <w:t>Table.</w:t>
      </w:r>
      <w:bookmarkStart w:id="1" w:name="_Hlk9950633"/>
      <w:r w:rsidR="00A926A7" w:rsidRPr="00A926A7">
        <w:rPr>
          <w:rFonts w:ascii="Times New Roman" w:hAnsi="Times New Roman" w:cs="Times New Roman"/>
          <w:sz w:val="24"/>
        </w:rPr>
        <w:t xml:space="preserve"> List of Primer sequences used</w:t>
      </w:r>
      <w:r>
        <w:rPr>
          <w:rFonts w:ascii="Times New Roman" w:hAnsi="Times New Roman" w:cs="Times New Roman"/>
          <w:sz w:val="24"/>
        </w:rPr>
        <w:t xml:space="preserve"> </w:t>
      </w:r>
      <w:r w:rsidRPr="006F6C3F">
        <w:rPr>
          <w:rFonts w:ascii="Times New Roman" w:hAnsi="Times New Roman" w:cs="Times New Roman"/>
          <w:sz w:val="24"/>
        </w:rPr>
        <w:t xml:space="preserve">to establish the change trends of resurrection genes expression levels </w:t>
      </w:r>
      <w:bookmarkEnd w:id="1"/>
      <w:r>
        <w:rPr>
          <w:rFonts w:ascii="Times New Roman" w:hAnsi="Times New Roman" w:cs="Times New Roman"/>
          <w:sz w:val="24"/>
        </w:rPr>
        <w:t xml:space="preserve"> </w:t>
      </w:r>
    </w:p>
    <w:p w:rsidR="00A926A7" w:rsidRDefault="00A926A7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2014"/>
        <w:gridCol w:w="4202"/>
      </w:tblGrid>
      <w:tr w:rsidR="00A926A7" w:rsidRPr="00701FEF" w:rsidTr="00701FEF">
        <w:trPr>
          <w:trHeight w:val="90"/>
          <w:jc w:val="center"/>
        </w:trPr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26A7" w:rsidRPr="00BC26E3" w:rsidRDefault="00A926A7" w:rsidP="005D52D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20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26A7" w:rsidRPr="00BC26E3" w:rsidRDefault="00A926A7" w:rsidP="005D52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irection</w:t>
            </w:r>
          </w:p>
        </w:tc>
        <w:tc>
          <w:tcPr>
            <w:tcW w:w="42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26A7" w:rsidRPr="00BC26E3" w:rsidRDefault="00A926A7" w:rsidP="005D52D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ucleotide Sequence (5’ → 3’)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7G60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701FEF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CTGTTGAAAACTCTTGC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7G60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701FEF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ATTTGCCCCTCCTTG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25G2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ATTCTCCTCACCCA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25G2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TCACAACTGCTCCC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41G130</w:t>
            </w:r>
            <w:r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CAGACGATCGTCTCGAGGCATG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41G130</w:t>
            </w:r>
            <w:r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GCCTCGAGACGATCGTCTGCA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8G55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GCCCGACTAAGACCC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8G55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GATTCATCAGCTTGGAG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12G10</w:t>
            </w:r>
            <w:r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AACTTACCCAGCAGACA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12G10</w:t>
            </w:r>
            <w:r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GAAGAAATAACCCCTCAA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 w:hint="eastAsia"/>
                <w:szCs w:val="21"/>
              </w:rPr>
              <w:t>ST57G70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TGGAGACACGGTGAG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 w:hint="eastAsia"/>
                <w:szCs w:val="21"/>
              </w:rPr>
              <w:t>ST57G70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CATTGTAGAAGTGAAGAG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378G1108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ACGAACCGATGATTAC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378G1108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CCAAGGCTGCTCTAC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39G4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AAATCACTCCAGCAC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39G41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CGCCTTCATTATCAG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85G03</w:t>
            </w:r>
            <w:r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CGAGGATATGGTTAGGG</w:t>
            </w:r>
          </w:p>
        </w:tc>
      </w:tr>
      <w:tr w:rsidR="00701FEF" w:rsidRPr="00BC26E3" w:rsidTr="00701FEF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85G03</w:t>
            </w:r>
            <w:r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CGGAGTAGCAGGGAGA</w:t>
            </w:r>
          </w:p>
        </w:tc>
      </w:tr>
      <w:tr w:rsidR="00701FEF" w:rsidRPr="00BC26E3" w:rsidTr="00A43761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04G12</w:t>
            </w:r>
            <w:r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TTTGGGTTGGCTGCTG</w:t>
            </w:r>
          </w:p>
        </w:tc>
      </w:tr>
      <w:tr w:rsidR="00701FEF" w:rsidRPr="00BC26E3" w:rsidTr="00A43761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C7617C" w:rsidRDefault="00701FEF" w:rsidP="00701F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04G12</w:t>
            </w:r>
            <w:r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01FEF" w:rsidRPr="00C7617C" w:rsidRDefault="00701FEF" w:rsidP="00701F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01FEF" w:rsidRPr="00701FEF" w:rsidRDefault="00701FEF" w:rsidP="00701FEF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01F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CCGATGGCTTATCC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836G022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014" w:type="dxa"/>
            <w:tcBorders>
              <w:top w:val="nil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TCCCAGGAGGACAA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7617C" w:rsidRPr="00C7617C" w:rsidRDefault="00C91144" w:rsidP="00C7617C">
            <w:pPr>
              <w:rPr>
                <w:rFonts w:ascii="Times New Roman" w:hAnsi="Times New Roman" w:cs="Times New Roman"/>
                <w:szCs w:val="21"/>
              </w:rPr>
            </w:pPr>
            <w:r w:rsidRPr="00C91144">
              <w:rPr>
                <w:rFonts w:ascii="Times New Roman" w:hAnsi="Times New Roman" w:cs="Times New Roman"/>
                <w:szCs w:val="21"/>
              </w:rPr>
              <w:t>ST836G022</w:t>
            </w:r>
            <w:r w:rsidR="00C7617C" w:rsidRPr="00C7617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TGCATTCAAACCCAT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188G03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CGAGCCTAACCAA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188G03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TCTCCCAGCAGCAT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55G715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_g1-F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GTTGAGCCTTATTTCG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55G715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CCTGACTGTTTCTGTTT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75G63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ATGCCTCCGTCTGTG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91144" w:rsidP="00C761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911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75G63</w:t>
            </w:r>
            <w:r w:rsidR="00C7617C"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2014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TCTGCTCGTATGGTA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DPH-F</w:t>
            </w:r>
          </w:p>
        </w:tc>
        <w:tc>
          <w:tcPr>
            <w:tcW w:w="2014" w:type="dxa"/>
            <w:tcBorders>
              <w:top w:val="nil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AGGCACAATAGGACC</w:t>
            </w:r>
          </w:p>
        </w:tc>
      </w:tr>
      <w:tr w:rsidR="00C7617C" w:rsidRPr="00BC26E3" w:rsidTr="00701FEF">
        <w:trPr>
          <w:trHeight w:val="283"/>
          <w:jc w:val="center"/>
        </w:trPr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P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61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DPH-R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7617C" w:rsidRPr="00C7617C" w:rsidRDefault="00C7617C" w:rsidP="00C761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761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d</w:t>
            </w:r>
          </w:p>
        </w:tc>
        <w:tc>
          <w:tcPr>
            <w:tcW w:w="42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7617C" w:rsidRDefault="00C7617C" w:rsidP="00C7617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TACAAGAGGGAAGG</w:t>
            </w:r>
          </w:p>
        </w:tc>
      </w:tr>
    </w:tbl>
    <w:p w:rsidR="002F1B45" w:rsidRDefault="002F1B45">
      <w:pPr>
        <w:rPr>
          <w:rFonts w:ascii="Times New Roman" w:hAnsi="Times New Roman" w:cs="Times New Roman"/>
          <w:sz w:val="24"/>
        </w:rPr>
      </w:pPr>
    </w:p>
    <w:sectPr w:rsidR="002F1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1E7" w:rsidRDefault="00A651E7" w:rsidP="00A926A7">
      <w:r>
        <w:separator/>
      </w:r>
    </w:p>
  </w:endnote>
  <w:endnote w:type="continuationSeparator" w:id="0">
    <w:p w:rsidR="00A651E7" w:rsidRDefault="00A651E7" w:rsidP="00A92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1E7" w:rsidRDefault="00A651E7" w:rsidP="00A926A7">
      <w:r>
        <w:separator/>
      </w:r>
    </w:p>
  </w:footnote>
  <w:footnote w:type="continuationSeparator" w:id="0">
    <w:p w:rsidR="00A651E7" w:rsidRDefault="00A651E7" w:rsidP="00A92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3560B81"/>
    <w:rsid w:val="00017473"/>
    <w:rsid w:val="0003030C"/>
    <w:rsid w:val="00204FE9"/>
    <w:rsid w:val="002F1B45"/>
    <w:rsid w:val="0044517F"/>
    <w:rsid w:val="0052699E"/>
    <w:rsid w:val="00691272"/>
    <w:rsid w:val="006F6C3F"/>
    <w:rsid w:val="00701FEF"/>
    <w:rsid w:val="00A651E7"/>
    <w:rsid w:val="00A926A7"/>
    <w:rsid w:val="00C7617C"/>
    <w:rsid w:val="00C91144"/>
    <w:rsid w:val="00F038A9"/>
    <w:rsid w:val="00FD01D7"/>
    <w:rsid w:val="1C152538"/>
    <w:rsid w:val="24906EFB"/>
    <w:rsid w:val="24D551B2"/>
    <w:rsid w:val="4356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6114020-F2EC-41F2-9409-DB3431AF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b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A92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926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92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926A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9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i</dc:creator>
  <cp:lastModifiedBy>aqin</cp:lastModifiedBy>
  <cp:revision>3</cp:revision>
  <dcterms:created xsi:type="dcterms:W3CDTF">2019-10-28T07:53:00Z</dcterms:created>
  <dcterms:modified xsi:type="dcterms:W3CDTF">2019-10-3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